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75"/>
        <w:tblW w:w="15593" w:type="dxa"/>
        <w:tblLook w:val="04A0" w:firstRow="1" w:lastRow="0" w:firstColumn="1" w:lastColumn="0" w:noHBand="0" w:noVBand="1"/>
      </w:tblPr>
      <w:tblGrid>
        <w:gridCol w:w="2972"/>
        <w:gridCol w:w="2840"/>
        <w:gridCol w:w="9781"/>
      </w:tblGrid>
      <w:tr w:rsidR="00945CFC" w:rsidRPr="00FD2024" w14:paraId="7E07FBE1" w14:textId="77777777" w:rsidTr="00707A03">
        <w:tc>
          <w:tcPr>
            <w:tcW w:w="15593" w:type="dxa"/>
            <w:gridSpan w:val="3"/>
            <w:tcBorders>
              <w:bottom w:val="single" w:sz="4" w:space="0" w:color="auto"/>
            </w:tcBorders>
          </w:tcPr>
          <w:p w14:paraId="6FDFF6B2" w14:textId="66BE9301" w:rsidR="00945CFC" w:rsidRPr="00BC2047" w:rsidRDefault="00FD3892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Additional file </w:t>
            </w:r>
            <w:r w:rsidR="00AC7087">
              <w:rPr>
                <w:rFonts w:cstheme="minorHAnsi"/>
                <w:b/>
                <w:bCs/>
              </w:rPr>
              <w:t>3</w:t>
            </w:r>
            <w:r w:rsidR="00945CFC" w:rsidRPr="00F84E09">
              <w:rPr>
                <w:rFonts w:cstheme="minorHAnsi"/>
                <w:b/>
                <w:bCs/>
              </w:rPr>
              <w:t>:</w:t>
            </w:r>
            <w:r w:rsidR="00945CFC">
              <w:rPr>
                <w:rFonts w:cstheme="minorHAnsi"/>
              </w:rPr>
              <w:t xml:space="preserve"> </w:t>
            </w:r>
            <w:r w:rsidR="00945CFC" w:rsidRPr="00FD2024">
              <w:rPr>
                <w:rFonts w:cstheme="minorHAnsi"/>
              </w:rPr>
              <w:t xml:space="preserve">Performance objectives, determinants and change objectives for the </w:t>
            </w:r>
            <w:r w:rsidR="00945CFC">
              <w:rPr>
                <w:rFonts w:cstheme="minorHAnsi"/>
              </w:rPr>
              <w:t>workplace health coach</w:t>
            </w:r>
          </w:p>
        </w:tc>
      </w:tr>
      <w:tr w:rsidR="00945CFC" w:rsidRPr="00FD2024" w14:paraId="1FEEF83D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356D243" w14:textId="77777777" w:rsidR="00945CFC" w:rsidRPr="00FD2024" w:rsidRDefault="00945CFC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Performance Objecti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4CD20FF" w14:textId="77777777" w:rsidR="00945CFC" w:rsidRPr="00FD2024" w:rsidRDefault="00945CFC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Determinant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C778325" w14:textId="77777777" w:rsidR="00945CFC" w:rsidRPr="00FD2024" w:rsidRDefault="00945CFC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Change Objective(s)</w:t>
            </w:r>
          </w:p>
        </w:tc>
      </w:tr>
      <w:tr w:rsidR="00945CFC" w:rsidRPr="00FD2024" w14:paraId="105BB645" w14:textId="77777777" w:rsidTr="00707A03">
        <w:trPr>
          <w:trHeight w:val="1672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DB5EED0" w14:textId="77777777" w:rsidR="00945CFC" w:rsidRPr="00FD2024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O1. Workplace health coach encourages worker to use the RTW toolkit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797734F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a. Attitude</w:t>
            </w:r>
          </w:p>
          <w:p w14:paraId="482F7E0F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6103CF8D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b. Self-efficacy</w:t>
            </w:r>
          </w:p>
          <w:p w14:paraId="6A3E46B6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722BA2EF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0F169D78" w14:textId="77777777" w:rsidR="00945CFC" w:rsidRPr="00531C6B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c. Knowledg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71A3B4C5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a. Express feelings about the benefits of the RTW toolkit</w:t>
            </w:r>
          </w:p>
          <w:p w14:paraId="305AE1E7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299929F8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b. Express confidence that they can motivate the worker to use the toolkit during their sick leave and return to work</w:t>
            </w:r>
          </w:p>
          <w:p w14:paraId="73EBDAC5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3A34A2F0" w14:textId="77777777" w:rsidR="00945CFC" w:rsidRPr="00531C6B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c. State the benefits of using the toolkit</w:t>
            </w:r>
          </w:p>
        </w:tc>
      </w:tr>
      <w:tr w:rsidR="00945CFC" w:rsidRPr="00FD2024" w14:paraId="27E2BE92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96C29D1" w14:textId="77777777" w:rsidR="00945CFC" w:rsidRPr="00751EFD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O2. </w:t>
            </w:r>
            <w:r w:rsidRPr="00751EFD">
              <w:rPr>
                <w:rFonts w:cstheme="minorHAnsi"/>
              </w:rPr>
              <w:t xml:space="preserve">Workplace </w:t>
            </w:r>
            <w:r>
              <w:rPr>
                <w:rFonts w:cstheme="minorHAnsi"/>
              </w:rPr>
              <w:t xml:space="preserve">health </w:t>
            </w:r>
            <w:r w:rsidRPr="00751EFD">
              <w:rPr>
                <w:rFonts w:cstheme="minorHAnsi"/>
              </w:rPr>
              <w:t>coach helps worker to identify and set goals</w:t>
            </w:r>
            <w:r>
              <w:rPr>
                <w:rFonts w:cstheme="minorHAnsi"/>
              </w:rPr>
              <w:t xml:space="preserve"> to support wellbeing 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58D0BF8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a. Attitude</w:t>
            </w:r>
          </w:p>
          <w:p w14:paraId="7F110926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4B98F1C3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b. Self-efficacy</w:t>
            </w:r>
          </w:p>
          <w:p w14:paraId="457FA287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4C8AE2F8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07321A57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c. Skills</w:t>
            </w:r>
          </w:p>
          <w:p w14:paraId="282931B5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4F64A5C6" w14:textId="77777777" w:rsidR="00945CFC" w:rsidRPr="00531C6B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d. Social influenc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63387F89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a. Express feelings about the benefits of identifying and setting goals and the actions to reach the goal</w:t>
            </w:r>
          </w:p>
          <w:p w14:paraId="0981861C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4902A3C2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b. Express confidence in actively listening to worker and confidence in helping worker to identify appropriate goals and actions</w:t>
            </w:r>
          </w:p>
          <w:p w14:paraId="05511D2D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13D8F6B5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c Demonstrate actively listening to worker’s concerns about sick leave and ideas around goal setting</w:t>
            </w:r>
          </w:p>
          <w:p w14:paraId="057D2971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2DAB838F" w14:textId="77777777" w:rsidR="00945CFC" w:rsidRPr="00531C6B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d. Encourage the worker to under the actions to reach their goal</w:t>
            </w:r>
          </w:p>
        </w:tc>
      </w:tr>
      <w:tr w:rsidR="00945CFC" w:rsidRPr="00FD2024" w14:paraId="5AC16782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0B5B4AA" w14:textId="77777777" w:rsidR="00945CFC" w:rsidRPr="008302DF" w:rsidRDefault="00945CFC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O3. Workplace health coach supports the worker in preparing to RTW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5E0BE7E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a. Attitude</w:t>
            </w:r>
          </w:p>
          <w:p w14:paraId="69F8AE5B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0445B6F3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01882C3F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b. Self-efficacy</w:t>
            </w:r>
          </w:p>
          <w:p w14:paraId="6016278E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4CF8550B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6DE35FDC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c. Skills</w:t>
            </w:r>
          </w:p>
          <w:p w14:paraId="46E16518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4FF03265" w14:textId="77777777" w:rsidR="00945CFC" w:rsidRPr="00531C6B" w:rsidRDefault="00945CFC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d. Social influenc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CCA1D04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a. Express feelings about the benefits of planning return to work barriers and facilitators before meeting with the manager</w:t>
            </w:r>
          </w:p>
          <w:p w14:paraId="00C7F182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1188AD8B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b. Express confidence in actively listening to worker’s concerns about returning to work and confidence in helping worker to identify appropriate goals and actions</w:t>
            </w:r>
          </w:p>
          <w:p w14:paraId="43767282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3213AF5F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c Demonstrate actively listening to worker’s concerns and ideas around goal setting</w:t>
            </w:r>
          </w:p>
          <w:p w14:paraId="383B8BE8" w14:textId="77777777" w:rsidR="00945CFC" w:rsidRDefault="00945CFC" w:rsidP="00707A03">
            <w:pPr>
              <w:spacing w:after="0" w:line="240" w:lineRule="auto"/>
              <w:rPr>
                <w:rFonts w:cstheme="minorHAnsi"/>
              </w:rPr>
            </w:pPr>
          </w:p>
          <w:p w14:paraId="5F730631" w14:textId="77777777" w:rsidR="00945CFC" w:rsidRPr="00531C6B" w:rsidRDefault="00945CFC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d. Encourage the worker to under the actions to reach their goal</w:t>
            </w:r>
          </w:p>
        </w:tc>
      </w:tr>
    </w:tbl>
    <w:p w14:paraId="48ACBAAC" w14:textId="77777777" w:rsidR="00945CFC" w:rsidRDefault="00945CFC" w:rsidP="00945CFC"/>
    <w:p w14:paraId="67F786E4" w14:textId="77777777" w:rsidR="00DE05DC" w:rsidRDefault="00DE05DC"/>
    <w:sectPr w:rsidR="00DE05DC" w:rsidSect="00945C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CFC"/>
    <w:rsid w:val="004123FE"/>
    <w:rsid w:val="008A0C9A"/>
    <w:rsid w:val="00945CFC"/>
    <w:rsid w:val="00AC7087"/>
    <w:rsid w:val="00DE05DC"/>
    <w:rsid w:val="00EF5690"/>
    <w:rsid w:val="00FD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3099"/>
  <w15:chartTrackingRefBased/>
  <w15:docId w15:val="{3A184824-1E9F-42B1-B18C-7E9589D2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rela-Mato</dc:creator>
  <cp:keywords/>
  <dc:description/>
  <cp:lastModifiedBy>Fehmidah Munir</cp:lastModifiedBy>
  <cp:revision>3</cp:revision>
  <dcterms:created xsi:type="dcterms:W3CDTF">2022-12-16T22:32:00Z</dcterms:created>
  <dcterms:modified xsi:type="dcterms:W3CDTF">2023-07-30T14:11:00Z</dcterms:modified>
</cp:coreProperties>
</file>